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r>
        <w:rPr/>
        <w:t>Supplementary Materials</w:t>
      </w:r>
    </w:p>
    <w:p>
      <w:pPr>
        <w:pStyle w:val="Normal"/>
        <w:rPr/>
      </w:pPr>
      <w:r>
        <w:drawing>
          <wp:anchor behindDoc="0" distT="114935" distB="114935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posOffset>1409700</wp:posOffset>
            </wp:positionV>
            <wp:extent cx="5942965" cy="792416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924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M Figure 1. Change in relative Theta power in each individual between 8- and 12-years (12year – 8year). Standard error bars represent variability across the scalp between the two time points. Blue bars are the care as usual group (CAUG); green bars are for the foster care group (FCG), solid bars for FCG-Stable and stripped bars for FCG-Disrupted; and Red bars are the never institutionalized group (NIG).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drawing>
          <wp:anchor behindDoc="0" distT="114935" distB="114935" distL="114935" distR="114935" simplePos="0" locked="0" layoutInCell="0" allowOverlap="1" relativeHeight="3">
            <wp:simplePos x="0" y="0"/>
            <wp:positionH relativeFrom="margin">
              <wp:posOffset>-111760</wp:posOffset>
            </wp:positionH>
            <wp:positionV relativeFrom="margin">
              <wp:posOffset>1068705</wp:posOffset>
            </wp:positionV>
            <wp:extent cx="5941695" cy="792353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7923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M Figure 2. Change in relative Alpha power in each individual between 8- and 12-years (12year – 8year). Standard error bars represent variability across the scalp between the two time points. Blue bars are the care as usual group (CAUG); green bars are for the foster care group (FCG), solid bars for FCG-Stable and stripped bars for FCG-Disrupted; and Red bars are the never institutionalized group (NIG).</w:t>
      </w:r>
    </w:p>
    <w:p>
      <w:pPr>
        <w:pStyle w:val="Normal"/>
        <w:rPr/>
      </w:pPr>
      <w:r>
        <w:drawing>
          <wp:anchor behindDoc="0" distT="114935" distB="114935" distL="114935" distR="114935" simplePos="0" locked="0" layoutInCell="0" allowOverlap="1" relativeHeight="4">
            <wp:simplePos x="0" y="0"/>
            <wp:positionH relativeFrom="margin">
              <wp:align>center</wp:align>
            </wp:positionH>
            <wp:positionV relativeFrom="margin">
              <wp:posOffset>1295400</wp:posOffset>
            </wp:positionV>
            <wp:extent cx="5943600" cy="7924800"/>
            <wp:effectExtent l="0" t="0" r="0" b="0"/>
            <wp:wrapSquare wrapText="bothSides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M Figure 3. Change in relative Beta power in each individual between 8- and 12-years (12year – 8year). Standard error bars represent variability across the scalp between the two time points. Blue bars are the care as usual group (CAUG); green bars are for the foster care group (FCG), solid bars for FCG-Stable and stripped bars for FCG-Disrupted; and Red bars are the never institutionalized group (NIG).</w:t>
      </w:r>
      <w:r>
        <w:rPr>
          <w:lang w:val="en-US" w:eastAsia="en-US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6:21:00Z</dcterms:created>
  <dc:creator/>
  <dc:description/>
  <dc:language>en-US</dc:language>
  <cp:lastModifiedBy/>
  <dcterms:modified xsi:type="dcterms:W3CDTF">2015-12-01T16:21:00Z</dcterms:modified>
  <cp:revision>0</cp:revision>
  <dc:subject/>
  <dc:title/>
</cp:coreProperties>
</file>